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43" w:type="dxa"/>
        <w:tblInd w:w="91" w:type="dxa"/>
        <w:tblLook w:val="04A0" w:firstRow="1" w:lastRow="0" w:firstColumn="1" w:lastColumn="0" w:noHBand="0" w:noVBand="1"/>
      </w:tblPr>
      <w:tblGrid>
        <w:gridCol w:w="1843"/>
        <w:gridCol w:w="2646"/>
        <w:gridCol w:w="1215"/>
        <w:gridCol w:w="1035"/>
        <w:gridCol w:w="935"/>
        <w:gridCol w:w="956"/>
        <w:gridCol w:w="848"/>
        <w:gridCol w:w="1290"/>
        <w:gridCol w:w="1296"/>
        <w:gridCol w:w="2479"/>
      </w:tblGrid>
      <w:tr w:rsidR="00C828E3" w:rsidRPr="00C828E3" w14:paraId="3CD9C4DD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3A190" w14:textId="77777777" w:rsidR="00C828E3" w:rsidRPr="00C828E3" w:rsidRDefault="00A271E0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p120 B induced proteins</w:t>
            </w:r>
          </w:p>
        </w:tc>
      </w:tr>
      <w:tr w:rsidR="00C828E3" w:rsidRPr="00C828E3" w14:paraId="12D5E29B" w14:textId="77777777" w:rsidTr="00B2657E">
        <w:trPr>
          <w:trHeight w:val="94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2AE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O.ID [a]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9B5E" w14:textId="2D2D15B0" w:rsidR="00C828E3" w:rsidRPr="00C828E3" w:rsidRDefault="00F437D1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A assigned biological proc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33B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Σ# Peptides [b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14F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Σ# PSM's [c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BEE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A's # [d]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202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W [e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550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lc. PI [f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9D0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P-value (FDR) [g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FB9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B91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</w:tr>
      <w:tr w:rsidR="00C828E3" w:rsidRPr="00C828E3" w14:paraId="1BBB80DE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04CA" w14:textId="2BE9BF81" w:rsidR="00C828E3" w:rsidRPr="00C828E3" w:rsidRDefault="0059748B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lation/transcription</w:t>
            </w:r>
            <w:bookmarkStart w:id="0" w:name="_GoBack"/>
            <w:bookmarkEnd w:id="0"/>
          </w:p>
        </w:tc>
      </w:tr>
      <w:tr w:rsidR="00C828E3" w:rsidRPr="00C828E3" w14:paraId="37F3F328" w14:textId="77777777" w:rsidTr="00B2657E">
        <w:trPr>
          <w:trHeight w:val="421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831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UM:305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E26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subunit, cytoplasmi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E20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68D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5EF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DED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8F4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709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0EC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90B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3</w:t>
            </w:r>
          </w:p>
        </w:tc>
      </w:tr>
      <w:tr w:rsidR="00C828E3" w:rsidRPr="00C828E3" w14:paraId="193C0259" w14:textId="77777777" w:rsidTr="00B2657E">
        <w:trPr>
          <w:trHeight w:val="33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193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9BC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666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5FD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282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155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8FC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0DA7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8E4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5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B54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5</w:t>
            </w:r>
          </w:p>
        </w:tc>
      </w:tr>
      <w:tr w:rsidR="00C828E3" w:rsidRPr="00C828E3" w14:paraId="6F2E379F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CCB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4BE7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566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0EC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90A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396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13B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D07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3AE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283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2</w:t>
            </w:r>
          </w:p>
        </w:tc>
      </w:tr>
      <w:tr w:rsidR="00C828E3" w:rsidRPr="00C828E3" w14:paraId="57766F7D" w14:textId="77777777" w:rsidTr="00B2657E">
        <w:trPr>
          <w:trHeight w:val="34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C6F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193D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258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B8B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A2D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FC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9DD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5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19E6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496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0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946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0</w:t>
            </w:r>
          </w:p>
        </w:tc>
      </w:tr>
      <w:tr w:rsidR="00C828E3" w:rsidRPr="00C828E3" w14:paraId="64A7F5BC" w14:textId="77777777" w:rsidTr="00B2657E">
        <w:trPr>
          <w:trHeight w:val="61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E51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7093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F65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D-mediated mRNA stability complex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C7B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9C5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557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FE4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0FE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05C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0715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X9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075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RNA helicase A</w:t>
            </w:r>
          </w:p>
        </w:tc>
      </w:tr>
      <w:tr w:rsidR="00C828E3" w:rsidRPr="00C828E3" w14:paraId="28B8A1BA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0D6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:429947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1085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C828E3"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denylation</w:t>
            </w:r>
            <w:proofErr w:type="spellEnd"/>
            <w:r w:rsidR="00C828E3"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mRN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BD2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085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E24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4F8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AFF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4A3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5EB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BPC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F72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yadenylate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binding protein 1</w:t>
            </w:r>
          </w:p>
        </w:tc>
      </w:tr>
      <w:tr w:rsidR="00C828E3" w:rsidRPr="00C828E3" w14:paraId="4400E1D7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364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6C1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F68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B35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2AA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342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E24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D8BE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E32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F4G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A82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karyotic translation initiation factor 4 gamma 1</w:t>
            </w:r>
          </w:p>
        </w:tc>
      </w:tr>
      <w:tr w:rsidR="00C828E3" w:rsidRPr="00C828E3" w14:paraId="6D562A52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C58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BBE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94A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DCC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9FC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54D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4A6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B8F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001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F4A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6CF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karyotic initiation factor 4A-I</w:t>
            </w:r>
          </w:p>
        </w:tc>
      </w:tr>
      <w:tr w:rsidR="00C828E3" w:rsidRPr="00C828E3" w14:paraId="75010B1A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84C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:15684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6D6F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C828E3"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karyotic Translation Elong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27A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BE2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179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AB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E88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A18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256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F1G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180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ongation factor 1-gamma</w:t>
            </w:r>
          </w:p>
        </w:tc>
      </w:tr>
      <w:tr w:rsidR="00C828E3" w:rsidRPr="00C828E3" w14:paraId="11581181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CB9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16281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713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karyotic translation initiation factor 4F complex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599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290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174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F72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35A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9D1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54A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F4G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EBA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karyotic translation initiation factor 4 gamma 1</w:t>
            </w:r>
          </w:p>
        </w:tc>
      </w:tr>
      <w:tr w:rsidR="00C828E3" w:rsidRPr="00C828E3" w14:paraId="5EA2F414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3F4D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D6B1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ACB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C92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29B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4D4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99A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804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BB4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F4A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5A5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karyotic initiation factor 4A-I</w:t>
            </w:r>
          </w:p>
        </w:tc>
      </w:tr>
      <w:tr w:rsidR="00C828E3" w:rsidRPr="00C828E3" w14:paraId="59431F9D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84C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4825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794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RNA stabiliz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E6E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B9E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FE5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8D3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79B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D35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FE41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BPC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EE6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yadenylate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binding protein 1</w:t>
            </w:r>
          </w:p>
        </w:tc>
      </w:tr>
      <w:tr w:rsidR="00C828E3" w:rsidRPr="00C828E3" w14:paraId="24666117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B25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sm</w:t>
            </w:r>
          </w:p>
        </w:tc>
      </w:tr>
      <w:tr w:rsidR="00C828E3" w:rsidRPr="00C828E3" w14:paraId="220CE803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6CB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1683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C5F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ehyde-</w:t>
            </w: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00A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EC8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BE4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5FD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D36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2DB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721B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OA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7D7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ctose-bisphosphate aldolase A</w:t>
            </w:r>
          </w:p>
        </w:tc>
      </w:tr>
      <w:tr w:rsidR="00C828E3" w:rsidRPr="00C828E3" w14:paraId="6E1F027A" w14:textId="77777777" w:rsidTr="00B2657E">
        <w:trPr>
          <w:trHeight w:val="316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890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GG:01230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34B2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osynthesis of amino </w:t>
            </w:r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cid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6D2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440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E35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0F3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9AE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4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702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843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KM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5D4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ruvate kinase PKM</w:t>
            </w:r>
          </w:p>
        </w:tc>
      </w:tr>
      <w:tr w:rsidR="00C828E3" w:rsidRPr="00C828E3" w14:paraId="6382DD7D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E274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257C7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4CC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4B7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461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824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C88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41034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6BF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K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AAB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sphoglycerate kinase 1</w:t>
            </w:r>
          </w:p>
        </w:tc>
      </w:tr>
      <w:tr w:rsidR="00C828E3" w:rsidRPr="00C828E3" w14:paraId="66BAF0D4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F388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6A3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C61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8C7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6DB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EF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E85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9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FED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794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OA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B0F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ctose-bisphosphate aldolase A</w:t>
            </w:r>
          </w:p>
        </w:tc>
      </w:tr>
      <w:tr w:rsidR="00C828E3" w:rsidRPr="00C828E3" w14:paraId="79C9F6C7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5E8B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D2C9D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5A1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73D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E8AC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747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20E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C4D7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546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EDA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</w:tr>
      <w:tr w:rsidR="00C828E3" w:rsidRPr="00C828E3" w14:paraId="4E6C2116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2076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259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BED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C49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469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07F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968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8B7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007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O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62B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mma-enolase</w:t>
            </w:r>
          </w:p>
        </w:tc>
      </w:tr>
      <w:tr w:rsidR="00C828E3" w:rsidRPr="00C828E3" w14:paraId="3D06FB2B" w14:textId="77777777" w:rsidTr="00B2657E">
        <w:trPr>
          <w:trHeight w:val="94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31D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3038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FD2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uctose 1,6-bisphosphate metabolic proc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E13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FA5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B36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E57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9E1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9C3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BFB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OA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2E2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ctose-bisphosphate aldolase A</w:t>
            </w:r>
          </w:p>
        </w:tc>
      </w:tr>
      <w:tr w:rsidR="00C828E3" w:rsidRPr="00C828E3" w14:paraId="75DABCC0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686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06094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11B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coneogenesi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21E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4F0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031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FFC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F88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3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D89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035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DH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B1B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te dehydrogenase, mitochondrial</w:t>
            </w:r>
          </w:p>
        </w:tc>
      </w:tr>
      <w:tr w:rsidR="00C828E3" w:rsidRPr="00C828E3" w14:paraId="076A22FA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1AF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7FDD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4C3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37B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272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CBD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FEE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7016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D95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K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37F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sphoglycerate kinase 1</w:t>
            </w:r>
          </w:p>
        </w:tc>
      </w:tr>
      <w:tr w:rsidR="00C828E3" w:rsidRPr="00C828E3" w14:paraId="4136D768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8A4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2D4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2AF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3B1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0C5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52C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68B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3F2D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35D2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05F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</w:tr>
      <w:tr w:rsidR="00C828E3" w:rsidRPr="00C828E3" w14:paraId="025DEDF7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823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D5E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D731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D1B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0DF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691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5F3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7BD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116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O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50E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mma-enolase</w:t>
            </w:r>
          </w:p>
        </w:tc>
      </w:tr>
      <w:tr w:rsidR="00C828E3" w:rsidRPr="00C828E3" w14:paraId="246C9114" w14:textId="77777777" w:rsidTr="00B2657E">
        <w:trPr>
          <w:trHeight w:val="481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BEB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16259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910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enocysteine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tabolic proc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DDF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2DB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946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EB1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CFB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75F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B64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BB2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3</w:t>
            </w:r>
          </w:p>
        </w:tc>
      </w:tr>
      <w:tr w:rsidR="00C828E3" w:rsidRPr="00C828E3" w14:paraId="6B2203DF" w14:textId="77777777" w:rsidTr="00B2657E">
        <w:trPr>
          <w:trHeight w:val="42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7D09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BB2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BA6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E97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45F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A09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F56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73B8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563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5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B6A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5</w:t>
            </w:r>
          </w:p>
        </w:tc>
      </w:tr>
      <w:tr w:rsidR="00C828E3" w:rsidRPr="00C828E3" w14:paraId="1C5A4442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63A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7E7E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818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55D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D04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1B7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738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9FC7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807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753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2</w:t>
            </w:r>
          </w:p>
        </w:tc>
      </w:tr>
      <w:tr w:rsidR="00C828E3" w:rsidRPr="00C828E3" w14:paraId="4DF0220C" w14:textId="77777777" w:rsidTr="00B2657E">
        <w:trPr>
          <w:trHeight w:val="49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5A1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0F997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17A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6C6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A15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F62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04B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5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E1EE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39F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0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455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10</w:t>
            </w:r>
          </w:p>
        </w:tc>
      </w:tr>
      <w:tr w:rsidR="00C828E3" w:rsidRPr="00C828E3" w14:paraId="728AE81E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F63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2766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587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69A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194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D5D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688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36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CB78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93A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L4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79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S ribosomal protein L4</w:t>
            </w:r>
          </w:p>
        </w:tc>
      </w:tr>
      <w:tr w:rsidR="00C828E3" w:rsidRPr="00C828E3" w14:paraId="1B50BCC8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B7B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Transport/Degradation</w:t>
            </w:r>
          </w:p>
        </w:tc>
      </w:tr>
      <w:tr w:rsidR="00C828E3" w:rsidRPr="00C828E3" w14:paraId="7A03B162" w14:textId="77777777" w:rsidTr="00B2657E">
        <w:trPr>
          <w:trHeight w:val="316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067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:264870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0953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="00C828E3"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pase-mediated cleavage of cytoskeletal protein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7A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7AF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3FF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8FC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1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00D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DE7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555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C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CA1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ctin</w:t>
            </w:r>
            <w:proofErr w:type="spellEnd"/>
          </w:p>
        </w:tc>
      </w:tr>
      <w:tr w:rsidR="00C828E3" w:rsidRPr="00C828E3" w14:paraId="2E316565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8FA4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80F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F04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BE7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B46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5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8C7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AD6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87F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79E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TAN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7FD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trin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lpha chain, non-</w:t>
            </w: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ythrocytic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 </w:t>
            </w:r>
          </w:p>
        </w:tc>
      </w:tr>
      <w:tr w:rsidR="00C828E3" w:rsidRPr="00C828E3" w14:paraId="2A30EF7F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FD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7053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F03B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ne H2A K63-linked ubiquitin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82A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8A2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BE3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A80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1E4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C4A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D61F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UB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A51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biquitin </w:t>
            </w: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oesterase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TUB1</w:t>
            </w:r>
          </w:p>
        </w:tc>
      </w:tr>
      <w:tr w:rsidR="00C828E3" w:rsidRPr="00C828E3" w14:paraId="3FF4DE8D" w14:textId="77777777" w:rsidTr="00B2657E">
        <w:trPr>
          <w:trHeight w:val="316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9EF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GO:0090004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928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 regulation of establishment of protein localization to plasma membran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9B5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F8D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4E5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420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0072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7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FE6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5ED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GA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265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grin alpha-3</w:t>
            </w:r>
          </w:p>
        </w:tc>
      </w:tr>
      <w:tr w:rsidR="00C828E3" w:rsidRPr="00C828E3" w14:paraId="4A3887D3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A63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0B9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5CE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7EE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493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D95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8D7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EF69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7F8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NB2L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96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ptor of activated protein C kinase 1</w:t>
            </w:r>
          </w:p>
        </w:tc>
      </w:tr>
      <w:tr w:rsidR="00C828E3" w:rsidRPr="00C828E3" w14:paraId="1B85083F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758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06611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A28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export from nucleu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E12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F75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DFE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9C0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A2D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3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350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D04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C8D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P-binding nuclear protein Ran</w:t>
            </w:r>
          </w:p>
        </w:tc>
      </w:tr>
      <w:tr w:rsidR="00C828E3" w:rsidRPr="00C828E3" w14:paraId="1AF3FCC8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237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75A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513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9FD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EF4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325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DCC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65A3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0CCD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6FE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eticulin</w:t>
            </w:r>
            <w:proofErr w:type="spellEnd"/>
          </w:p>
        </w:tc>
      </w:tr>
      <w:tr w:rsidR="00C828E3" w:rsidRPr="00C828E3" w14:paraId="562B426C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49A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0006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E3C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import into nucleus, transloc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83F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933B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ACC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0C9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C7B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64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AE5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B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3E6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hibitin-2</w:t>
            </w:r>
          </w:p>
        </w:tc>
      </w:tr>
      <w:tr w:rsidR="00C828E3" w:rsidRPr="00C828E3" w14:paraId="1974C3A5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01E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ytoskeletal</w:t>
            </w:r>
          </w:p>
        </w:tc>
      </w:tr>
      <w:tr w:rsidR="00C828E3" w:rsidRPr="00C828E3" w14:paraId="0E99403F" w14:textId="77777777" w:rsidTr="00B2657E">
        <w:trPr>
          <w:trHeight w:val="1113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5F8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UM:5615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1FBA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rin</w:t>
            </w:r>
            <w:proofErr w:type="spellEnd"/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mplex 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004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931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C2A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7C3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5E9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555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068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1QBP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800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ment component 1 Q subcomponent-binding protein, mitochondrial</w:t>
            </w:r>
          </w:p>
        </w:tc>
      </w:tr>
      <w:tr w:rsidR="00C828E3" w:rsidRPr="00C828E3" w14:paraId="469D29F8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711B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D67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CC9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185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DC9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DF7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475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8591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C9C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WHAE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3A7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-3-3 protein epsilon</w:t>
            </w:r>
          </w:p>
        </w:tc>
      </w:tr>
      <w:tr w:rsidR="00C828E3" w:rsidRPr="00C828E3" w14:paraId="4FB274C7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EC28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84E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ACD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8F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CF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5B6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DF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E97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248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F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E08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leukin enhancer-binding factor 3</w:t>
            </w:r>
          </w:p>
        </w:tc>
      </w:tr>
      <w:tr w:rsidR="00C828E3" w:rsidRPr="00C828E3" w14:paraId="04BBE7C0" w14:textId="77777777" w:rsidTr="00B2657E">
        <w:trPr>
          <w:trHeight w:val="316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CDD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1716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5E0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nculin bind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3EF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25F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D41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624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7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20A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1DC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5D7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LN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A57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lin-1</w:t>
            </w:r>
          </w:p>
        </w:tc>
      </w:tr>
      <w:tr w:rsidR="00C828E3" w:rsidRPr="00C828E3" w14:paraId="6AE7F9F9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625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lcium Signaling</w:t>
            </w:r>
          </w:p>
        </w:tc>
      </w:tr>
      <w:tr w:rsidR="00C828E3" w:rsidRPr="00C828E3" w14:paraId="4655D221" w14:textId="77777777" w:rsidTr="00B2657E">
        <w:trPr>
          <w:trHeight w:val="316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B92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05544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ABA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-dependent phospholipid bind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6FD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CE3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EDD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1CB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564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BC0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20A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A1,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900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exin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1 </w:t>
            </w:r>
          </w:p>
        </w:tc>
      </w:tr>
      <w:tr w:rsidR="00C828E3" w:rsidRPr="00C828E3" w14:paraId="2AAE5303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B0C4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281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AC3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7EF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94E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A92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165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1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9A90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5E6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A5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6CD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exin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5</w:t>
            </w:r>
          </w:p>
        </w:tc>
      </w:tr>
      <w:tr w:rsidR="00C828E3" w:rsidRPr="00C828E3" w14:paraId="44EA6FAB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35FB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318E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D67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C6A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DC7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CAD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9A9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5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19D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AF7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A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37F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exin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2</w:t>
            </w:r>
          </w:p>
        </w:tc>
      </w:tr>
      <w:tr w:rsidR="00C828E3" w:rsidRPr="00C828E3" w14:paraId="37705847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DFC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483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4A9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ium-dependent protein bind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EAA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EF2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310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467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2A6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B64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82A6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100A6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0AE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 S100-A6 </w:t>
            </w:r>
          </w:p>
        </w:tc>
      </w:tr>
      <w:tr w:rsidR="00C828E3" w:rsidRPr="00C828E3" w14:paraId="6062E4BE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736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901042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5D68" w14:textId="77777777" w:rsidR="00C828E3" w:rsidRPr="00C828E3" w:rsidRDefault="007D7BF5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nexin</w:t>
            </w:r>
            <w:proofErr w:type="spellEnd"/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eticulin</w:t>
            </w:r>
            <w:proofErr w:type="spellEnd"/>
            <w:r w:rsidR="00C828E3"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1A5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B1A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48E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FCD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804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7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F7E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D19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DIA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D60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 disulfide-isomerase A3</w:t>
            </w:r>
          </w:p>
        </w:tc>
      </w:tr>
      <w:tr w:rsidR="00C828E3" w:rsidRPr="00C828E3" w14:paraId="34421F68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462F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5648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06D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05C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A33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4B1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0C8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2F9E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8B06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R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C18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eticulin</w:t>
            </w:r>
            <w:proofErr w:type="spellEnd"/>
          </w:p>
        </w:tc>
      </w:tr>
      <w:tr w:rsidR="00C828E3" w:rsidRPr="00C828E3" w14:paraId="2461CAB9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BA2C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utophagy</w:t>
            </w:r>
          </w:p>
        </w:tc>
      </w:tr>
      <w:tr w:rsidR="00C828E3" w:rsidRPr="00C828E3" w14:paraId="27FBA6C0" w14:textId="77777777" w:rsidTr="00B2657E">
        <w:trPr>
          <w:trHeight w:val="63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E7C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6168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D5E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perone-mediated autophag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98A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F0F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492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5EA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DB1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6C0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21EC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MP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BB6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osome-associated membrane glycoprotein 2 </w:t>
            </w:r>
          </w:p>
        </w:tc>
      </w:tr>
      <w:tr w:rsidR="00C828E3" w:rsidRPr="00C828E3" w14:paraId="297C2B07" w14:textId="77777777" w:rsidTr="00B2657E">
        <w:trPr>
          <w:trHeight w:val="316"/>
        </w:trPr>
        <w:tc>
          <w:tcPr>
            <w:tcW w:w="145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C8C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</w:tr>
      <w:tr w:rsidR="00C828E3" w:rsidRPr="00C828E3" w14:paraId="0561BD33" w14:textId="77777777" w:rsidTr="00B2657E">
        <w:trPr>
          <w:trHeight w:val="94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7B3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O:001518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E3D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ine transmembrane transporter activi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5F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CAF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378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DD7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99C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7EE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428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1A5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04E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 amino acid transporter B(0)</w:t>
            </w:r>
          </w:p>
        </w:tc>
      </w:tr>
      <w:tr w:rsidR="00C828E3" w:rsidRPr="00C828E3" w14:paraId="6B90CAD2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0D5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42555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B6B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CM complex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6FF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453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58E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3F0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117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A3C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8B3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CM4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98B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 replication licensing factor MCM4 </w:t>
            </w:r>
          </w:p>
        </w:tc>
      </w:tr>
      <w:tr w:rsidR="00C828E3" w:rsidRPr="00C828E3" w14:paraId="3FCB38B5" w14:textId="77777777" w:rsidTr="00B2657E">
        <w:trPr>
          <w:trHeight w:val="632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1BD6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C97B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821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CB4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46A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133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2F6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F60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984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CM3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7E7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 replication licensing factor MCM3 </w:t>
            </w:r>
          </w:p>
        </w:tc>
      </w:tr>
      <w:tr w:rsidR="00C828E3" w:rsidRPr="00C828E3" w14:paraId="51721457" w14:textId="77777777" w:rsidTr="00B2657E">
        <w:trPr>
          <w:trHeight w:val="632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538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1902808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C28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itive regulation of cell cycle G1/S phase transi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966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B8D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F36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EA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041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8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56E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ABC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C6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3041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l division control protein 6 homolog</w:t>
            </w:r>
          </w:p>
        </w:tc>
      </w:tr>
      <w:tr w:rsidR="00C828E3" w:rsidRPr="00C828E3" w14:paraId="65A4D564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289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302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E3B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C3D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FF4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1D4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846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1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68D6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DA9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B2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D11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hibitin-2</w:t>
            </w:r>
          </w:p>
        </w:tc>
      </w:tr>
      <w:tr w:rsidR="00C828E3" w:rsidRPr="00C828E3" w14:paraId="019C8E8F" w14:textId="77777777" w:rsidTr="00B2657E">
        <w:trPr>
          <w:trHeight w:val="94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481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20003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E11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itive regulation of ceramide biosynthetic proc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17E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B54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DE4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04E9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448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89E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0AA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NB2L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B22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ptor of activated protein C kinase 1</w:t>
            </w:r>
          </w:p>
        </w:tc>
      </w:tr>
      <w:tr w:rsidR="00C828E3" w:rsidRPr="00C828E3" w14:paraId="34240F43" w14:textId="77777777" w:rsidTr="00B2657E">
        <w:trPr>
          <w:trHeight w:val="94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AD0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005190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143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itive regulation of mitochondrial depolariz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4974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F87F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1673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0C6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C727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E46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FA3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NB2L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72145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ptor of activated protein C kinase 1</w:t>
            </w:r>
          </w:p>
        </w:tc>
      </w:tr>
      <w:tr w:rsidR="00C828E3" w:rsidRPr="00C828E3" w14:paraId="4F1ED6E6" w14:textId="77777777" w:rsidTr="00B2657E">
        <w:trPr>
          <w:trHeight w:val="94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43D8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:2000508</w:t>
            </w:r>
          </w:p>
        </w:tc>
        <w:tc>
          <w:tcPr>
            <w:tcW w:w="2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B2C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dendritic cell chemotaxi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3E3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0B30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F00E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04B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43E2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4004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D0A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1QBP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E33A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lement component 1 Q subcomponent-binding protein, mitochondrial</w:t>
            </w:r>
          </w:p>
        </w:tc>
      </w:tr>
      <w:tr w:rsidR="00C828E3" w:rsidRPr="00C828E3" w14:paraId="558EE6B6" w14:textId="77777777" w:rsidTr="00B2657E">
        <w:trPr>
          <w:trHeight w:val="316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7238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BA494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78D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96FC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3B4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FF8B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5A06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392E9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7E2B7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59CD" w14:textId="77777777" w:rsidR="00C828E3" w:rsidRPr="00C828E3" w:rsidRDefault="00C828E3" w:rsidP="00C8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28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reticulin</w:t>
            </w:r>
            <w:proofErr w:type="spellEnd"/>
          </w:p>
        </w:tc>
      </w:tr>
      <w:tr w:rsidR="00C828E3" w:rsidRPr="00C828E3" w14:paraId="726F3A4D" w14:textId="77777777" w:rsidTr="00B2657E">
        <w:trPr>
          <w:trHeight w:val="316"/>
        </w:trPr>
        <w:tc>
          <w:tcPr>
            <w:tcW w:w="5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AC4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a] Gene ontology identifica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B90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E8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9C0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2E4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DB2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97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ADF8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1E8DD475" w14:textId="77777777" w:rsidTr="00B2657E">
        <w:trPr>
          <w:trHeight w:val="316"/>
        </w:trPr>
        <w:tc>
          <w:tcPr>
            <w:tcW w:w="5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582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b] Sum of identified peptid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7AE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4AE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237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AF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2B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90C8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221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0DFB762F" w14:textId="77777777" w:rsidTr="00B2657E">
        <w:trPr>
          <w:trHeight w:val="316"/>
        </w:trPr>
        <w:tc>
          <w:tcPr>
            <w:tcW w:w="67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542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c] Sum of the numbers of peptide spectrum matches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F11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C8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A0C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5D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236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2162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50BC0111" w14:textId="77777777" w:rsidTr="00B2657E">
        <w:trPr>
          <w:trHeight w:val="316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ACA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d] Identified </w:t>
            </w: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oacid</w:t>
            </w:r>
            <w:proofErr w:type="spellEnd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umber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65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27C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FE0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D48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2E2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25C5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CD9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6B935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09C6EB09" w14:textId="77777777" w:rsidTr="00B2657E">
        <w:trPr>
          <w:trHeight w:val="316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8B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e] Molecular weight, </w:t>
            </w:r>
            <w:proofErr w:type="spellStart"/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84C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EB5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A16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103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C99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F61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A5C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CEC9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75AE3ECF" w14:textId="77777777" w:rsidTr="00B2657E">
        <w:trPr>
          <w:trHeight w:val="316"/>
        </w:trPr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7A95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f] Calculated isoelectric point, p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67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F31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67B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1B1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84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C7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3D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6BAA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828E3" w:rsidRPr="00C828E3" w14:paraId="13478B66" w14:textId="77777777" w:rsidTr="00B2657E">
        <w:trPr>
          <w:trHeight w:val="316"/>
        </w:trPr>
        <w:tc>
          <w:tcPr>
            <w:tcW w:w="5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7453" w14:textId="77777777" w:rsidR="00C828E3" w:rsidRPr="00C828E3" w:rsidRDefault="00C828E3" w:rsidP="00C82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2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g] Adjusted P-value as false discovery rate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7FF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54B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80C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158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FF8B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8A4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519B2" w14:textId="77777777" w:rsidR="00C828E3" w:rsidRPr="00C828E3" w:rsidRDefault="00C828E3" w:rsidP="00C828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3ABB7157" w14:textId="77777777" w:rsidR="00AE3C2B" w:rsidRPr="00C828E3" w:rsidRDefault="0059748B" w:rsidP="00C828E3">
      <w:pPr>
        <w:rPr>
          <w:lang w:val="en-US"/>
        </w:rPr>
      </w:pPr>
    </w:p>
    <w:sectPr w:rsidR="00AE3C2B" w:rsidRPr="00C828E3" w:rsidSect="00C828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CD5"/>
    <w:rsid w:val="00294D31"/>
    <w:rsid w:val="00494CD5"/>
    <w:rsid w:val="0059748B"/>
    <w:rsid w:val="006B5CE1"/>
    <w:rsid w:val="006E14E4"/>
    <w:rsid w:val="007901B7"/>
    <w:rsid w:val="007D7BF5"/>
    <w:rsid w:val="00A271E0"/>
    <w:rsid w:val="00B2657E"/>
    <w:rsid w:val="00C828E3"/>
    <w:rsid w:val="00D436B4"/>
    <w:rsid w:val="00F4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4BB1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B4"/>
    <w:rPr>
      <w:lang w:val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B4"/>
    <w:rPr>
      <w:lang w:val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5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3E7AE5-A083-A146-81B5-0DEC1D7E8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7</Words>
  <Characters>443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systemadmin</cp:lastModifiedBy>
  <cp:revision>12</cp:revision>
  <dcterms:created xsi:type="dcterms:W3CDTF">2017-07-05T13:34:00Z</dcterms:created>
  <dcterms:modified xsi:type="dcterms:W3CDTF">2017-08-03T03:09:00Z</dcterms:modified>
</cp:coreProperties>
</file>